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77D01" w14:textId="01C83808" w:rsidR="00AC4B97" w:rsidRPr="005C2AAE" w:rsidRDefault="00D2594B" w:rsidP="005C2AAE">
      <w:pPr>
        <w:jc w:val="center"/>
        <w:rPr>
          <w:rFonts w:cstheme="minorHAnsi"/>
          <w:b/>
          <w:bCs/>
          <w:sz w:val="24"/>
          <w:szCs w:val="24"/>
        </w:rPr>
      </w:pPr>
      <w:r w:rsidRPr="00131FD2">
        <w:rPr>
          <w:rFonts w:cstheme="minorHAnsi"/>
          <w:b/>
          <w:bCs/>
          <w:sz w:val="24"/>
          <w:szCs w:val="24"/>
        </w:rPr>
        <w:t>S</w:t>
      </w:r>
      <w:r w:rsidR="005C2AAE">
        <w:rPr>
          <w:rFonts w:cstheme="minorHAnsi"/>
          <w:b/>
          <w:bCs/>
          <w:sz w:val="24"/>
          <w:szCs w:val="24"/>
        </w:rPr>
        <w:t>3</w:t>
      </w:r>
      <w:r w:rsidR="001842CC" w:rsidRPr="00131FD2">
        <w:rPr>
          <w:rFonts w:cstheme="minorHAnsi"/>
          <w:b/>
          <w:bCs/>
          <w:sz w:val="24"/>
          <w:szCs w:val="24"/>
        </w:rPr>
        <w:t xml:space="preserve"> </w:t>
      </w:r>
      <w:r w:rsidR="00131FD2" w:rsidRPr="00131FD2">
        <w:rPr>
          <w:rFonts w:cstheme="minorHAnsi"/>
          <w:b/>
          <w:bCs/>
          <w:sz w:val="24"/>
          <w:szCs w:val="24"/>
        </w:rPr>
        <w:t xml:space="preserve">Table. </w:t>
      </w:r>
      <w:r w:rsidR="005C2AAE">
        <w:rPr>
          <w:rFonts w:cstheme="minorHAnsi"/>
          <w:b/>
          <w:bCs/>
          <w:color w:val="000000" w:themeColor="text1"/>
          <w:sz w:val="24"/>
          <w:szCs w:val="24"/>
        </w:rPr>
        <w:t>Antibodies used for confocal microscopy detection</w:t>
      </w:r>
      <w:r w:rsidR="00131FD2" w:rsidRPr="00131FD2">
        <w:rPr>
          <w:rFonts w:cstheme="minorHAnsi"/>
          <w:b/>
          <w:bCs/>
          <w:sz w:val="24"/>
          <w:szCs w:val="24"/>
        </w:rPr>
        <w:t xml:space="preserve"> </w:t>
      </w:r>
      <w:r w:rsidR="005C2AAE">
        <w:rPr>
          <w:rFonts w:cstheme="minorHAnsi"/>
          <w:b/>
          <w:bCs/>
          <w:sz w:val="24"/>
          <w:szCs w:val="24"/>
        </w:rPr>
        <w:t>of specific antigens</w:t>
      </w:r>
    </w:p>
    <w:tbl>
      <w:tblPr>
        <w:tblStyle w:val="Tablaconcuadrcula"/>
        <w:tblpPr w:leftFromText="141" w:rightFromText="141" w:vertAnchor="page" w:horzAnchor="margin" w:tblpXSpec="center" w:tblpY="2611"/>
        <w:tblW w:w="9923" w:type="dxa"/>
        <w:tblLook w:val="04A0" w:firstRow="1" w:lastRow="0" w:firstColumn="1" w:lastColumn="0" w:noHBand="0" w:noVBand="1"/>
      </w:tblPr>
      <w:tblGrid>
        <w:gridCol w:w="2853"/>
        <w:gridCol w:w="2137"/>
        <w:gridCol w:w="2560"/>
        <w:gridCol w:w="2373"/>
      </w:tblGrid>
      <w:tr w:rsidR="00AC4B97" w:rsidRPr="00131FD2" w14:paraId="16073598" w14:textId="77777777" w:rsidTr="005C2AAE">
        <w:tc>
          <w:tcPr>
            <w:tcW w:w="2853" w:type="dxa"/>
            <w:tcBorders>
              <w:bottom w:val="single" w:sz="4" w:space="0" w:color="auto"/>
            </w:tcBorders>
          </w:tcPr>
          <w:p w14:paraId="63E35738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2395E09A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7D644F1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upplier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021FB8F5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atalog number</w:t>
            </w:r>
          </w:p>
        </w:tc>
      </w:tr>
      <w:tr w:rsidR="00AC4B97" w:rsidRPr="00131FD2" w14:paraId="67128041" w14:textId="77777777" w:rsidTr="005C2AAE">
        <w:tc>
          <w:tcPr>
            <w:tcW w:w="9923" w:type="dxa"/>
            <w:gridSpan w:val="4"/>
            <w:tcBorders>
              <w:bottom w:val="single" w:sz="4" w:space="0" w:color="auto"/>
            </w:tcBorders>
          </w:tcPr>
          <w:p w14:paraId="2D9FD09A" w14:textId="448B6E6A" w:rsidR="005366D8" w:rsidRPr="005C2AAE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Primary antibodies</w:t>
            </w:r>
            <w:r w:rsidR="005366D8" w:rsidRPr="005C2AAE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366D8"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CA569A"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lution 1:100</w:t>
            </w:r>
            <w:r w:rsidR="005366D8"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B97" w:rsidRPr="00131FD2" w14:paraId="3AA6A400" w14:textId="77777777" w:rsidTr="005C2AAE">
        <w:tc>
          <w:tcPr>
            <w:tcW w:w="28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CF356C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Muc-2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15B14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00F37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64A1FA" w14:textId="39210CB0" w:rsidR="00AC4B97" w:rsidRPr="005C2AAE" w:rsidRDefault="001C1641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</w:t>
            </w:r>
            <w:r w:rsidR="00AC4B97" w:rsidRPr="005C2AAE">
              <w:rPr>
                <w:rFonts w:cstheme="minorHAnsi"/>
                <w:color w:val="000000" w:themeColor="text1"/>
                <w:sz w:val="24"/>
                <w:szCs w:val="24"/>
              </w:rPr>
              <w:t>11197</w:t>
            </w:r>
          </w:p>
        </w:tc>
      </w:tr>
      <w:tr w:rsidR="00AC4B97" w:rsidRPr="00131FD2" w14:paraId="1C95267C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25EE65F9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Lysozyme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AD05B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8172A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1B8D7383" w14:textId="3AD4238E" w:rsidR="00AC4B97" w:rsidRPr="005C2AAE" w:rsidRDefault="001C1641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</w:t>
            </w:r>
            <w:r w:rsidR="00AC4B97" w:rsidRPr="005C2AAE">
              <w:rPr>
                <w:rFonts w:cstheme="minorHAnsi"/>
                <w:color w:val="000000" w:themeColor="text1"/>
                <w:sz w:val="24"/>
                <w:szCs w:val="24"/>
              </w:rPr>
              <w:t>36362</w:t>
            </w:r>
          </w:p>
        </w:tc>
      </w:tr>
      <w:tr w:rsidR="00AC4B97" w:rsidRPr="00131FD2" w14:paraId="0817D7BF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20F217E0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Villin-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AA207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69C1F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304FFFDF" w14:textId="105BBA42" w:rsidR="00AC4B97" w:rsidRPr="005C2AAE" w:rsidRDefault="001C1641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</w:t>
            </w:r>
            <w:r w:rsidR="00AC4B97" w:rsidRPr="005C2AAE">
              <w:rPr>
                <w:rFonts w:cstheme="minorHAnsi"/>
                <w:color w:val="000000" w:themeColor="text1"/>
                <w:sz w:val="24"/>
                <w:szCs w:val="24"/>
              </w:rPr>
              <w:t>130751</w:t>
            </w:r>
          </w:p>
        </w:tc>
      </w:tr>
      <w:tr w:rsidR="00AC4B97" w:rsidRPr="00131FD2" w14:paraId="0C0E60D0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15BC63AD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89A8B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DB744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214C6D6B" w14:textId="29C4B81A" w:rsidR="00AC4B97" w:rsidRPr="005C2AAE" w:rsidRDefault="001C1641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</w:t>
            </w:r>
            <w:r w:rsidR="00AC4B97" w:rsidRPr="005C2AAE">
              <w:rPr>
                <w:rFonts w:cstheme="minorHAnsi"/>
                <w:color w:val="000000" w:themeColor="text1"/>
                <w:sz w:val="24"/>
                <w:szCs w:val="24"/>
              </w:rPr>
              <w:t>231303</w:t>
            </w:r>
          </w:p>
        </w:tc>
      </w:tr>
      <w:tr w:rsidR="00AC4B97" w:rsidRPr="00131FD2" w14:paraId="6DEA5115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1EA4D538" w14:textId="77777777" w:rsidR="00AC4B97" w:rsidRPr="005C2AAE" w:rsidRDefault="00AC4B97" w:rsidP="00AC4B9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Sox 9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48E06" w14:textId="576F6B3E" w:rsidR="00AC4B97" w:rsidRPr="005C2AAE" w:rsidRDefault="00AC4B97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</w:t>
            </w:r>
            <w:r w:rsidR="0065107B" w:rsidRPr="005C2AAE">
              <w:rPr>
                <w:rFonts w:cstheme="minorHAnsi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95D5D" w14:textId="2DAE7380" w:rsidR="00AC4B97" w:rsidRPr="005C2AAE" w:rsidRDefault="001C1641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621F82D0" w14:textId="7E772BB3" w:rsidR="00AC4B97" w:rsidRPr="005C2AAE" w:rsidRDefault="001C1641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182579</w:t>
            </w:r>
          </w:p>
        </w:tc>
      </w:tr>
      <w:tr w:rsidR="00AC4B97" w:rsidRPr="00131FD2" w14:paraId="29A899B0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51358591" w14:textId="77777777" w:rsidR="00AC4B97" w:rsidRPr="005C2AAE" w:rsidRDefault="00AC4B97" w:rsidP="00AC4B9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LGR5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1FE18" w14:textId="6F90FD57" w:rsidR="00AC4B97" w:rsidRPr="005C2AAE" w:rsidRDefault="00AC4B97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</w:t>
            </w:r>
            <w:r w:rsidR="00204C6E" w:rsidRPr="005C2AAE">
              <w:rPr>
                <w:rFonts w:cstheme="minorHAnsi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DA035" w14:textId="701718F2" w:rsidR="00AC4B97" w:rsidRPr="005C2AAE" w:rsidRDefault="00235254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5D47E1A7" w14:textId="6AD848B4" w:rsidR="00AC4B97" w:rsidRPr="005C2AAE" w:rsidRDefault="001C1641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b</w:t>
            </w:r>
            <w:r w:rsidR="0033663A" w:rsidRPr="005C2AAE">
              <w:rPr>
                <w:rFonts w:cstheme="minorHAnsi"/>
                <w:color w:val="000000" w:themeColor="text1"/>
                <w:sz w:val="24"/>
                <w:szCs w:val="24"/>
              </w:rPr>
              <w:t>273092</w:t>
            </w:r>
          </w:p>
        </w:tc>
      </w:tr>
      <w:tr w:rsidR="00AC4B97" w:rsidRPr="00131FD2" w14:paraId="661DEA20" w14:textId="77777777" w:rsidTr="005C2AAE">
        <w:tc>
          <w:tcPr>
            <w:tcW w:w="28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1CBC7E" w14:textId="77777777" w:rsidR="00AC4B97" w:rsidRPr="005C2AAE" w:rsidRDefault="00AC4B97" w:rsidP="00AC4B9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Occludin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1986" w14:textId="05532F39" w:rsidR="00AC4B97" w:rsidRPr="005C2AAE" w:rsidRDefault="00AC4B97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</w:t>
            </w:r>
            <w:r w:rsidR="00204C6E" w:rsidRPr="005C2AAE">
              <w:rPr>
                <w:rFonts w:cstheme="minorHAnsi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E4CD" w14:textId="3CCEDD4D" w:rsidR="00AC4B97" w:rsidRPr="005C2AAE" w:rsidRDefault="008C324B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914C03" w14:textId="56DDEA6D" w:rsidR="00AC4B97" w:rsidRPr="005C2AAE" w:rsidRDefault="003D6225" w:rsidP="009F7B2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PA5-30230</w:t>
            </w:r>
          </w:p>
        </w:tc>
      </w:tr>
      <w:tr w:rsidR="00AC4B97" w:rsidRPr="00131FD2" w14:paraId="6C40C3FD" w14:textId="77777777" w:rsidTr="005C2AAE">
        <w:tc>
          <w:tcPr>
            <w:tcW w:w="99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BC211" w14:textId="34BE691E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Secondary </w:t>
            </w:r>
            <w:proofErr w:type="gramStart"/>
            <w:r w:rsidRPr="005C2AAE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antibodies</w:t>
            </w:r>
            <w:r w:rsidR="00CA569A" w:rsidRPr="005C2AAE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</w:t>
            </w:r>
            <w:r w:rsidR="00CA569A"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="00CA569A" w:rsidRPr="005C2AA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lution 1:400)</w:t>
            </w:r>
          </w:p>
        </w:tc>
      </w:tr>
      <w:tr w:rsidR="00AC4B97" w:rsidRPr="00131FD2" w14:paraId="3B4089B3" w14:textId="77777777" w:rsidTr="005C2AAE">
        <w:tc>
          <w:tcPr>
            <w:tcW w:w="28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ABBB7F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lexa flour 488 donkey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4B0E8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438FD8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F229F5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21202</w:t>
            </w:r>
          </w:p>
        </w:tc>
      </w:tr>
      <w:tr w:rsidR="00AC4B97" w:rsidRPr="00131FD2" w14:paraId="713EF02D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35EF6EDF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lexa flour 488 donkey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D287E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74E8E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32DD5CD4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21206</w:t>
            </w:r>
          </w:p>
        </w:tc>
      </w:tr>
      <w:tr w:rsidR="00AC4B97" w:rsidRPr="00131FD2" w14:paraId="54EF6B8A" w14:textId="77777777" w:rsidTr="005C2AAE">
        <w:tc>
          <w:tcPr>
            <w:tcW w:w="2853" w:type="dxa"/>
            <w:tcBorders>
              <w:top w:val="nil"/>
              <w:bottom w:val="nil"/>
              <w:right w:val="single" w:sz="4" w:space="0" w:color="auto"/>
            </w:tcBorders>
          </w:tcPr>
          <w:p w14:paraId="1690F346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 xml:space="preserve">Alexa fluor 647 </w:t>
            </w:r>
            <w:proofErr w:type="gramStart"/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donkey</w:t>
            </w:r>
            <w:proofErr w:type="gramEnd"/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180E5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AC16E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</w:tcBorders>
          </w:tcPr>
          <w:p w14:paraId="67EB9CE8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31571</w:t>
            </w:r>
          </w:p>
        </w:tc>
      </w:tr>
      <w:tr w:rsidR="00AC4B97" w:rsidRPr="00131FD2" w14:paraId="09D351DF" w14:textId="77777777" w:rsidTr="005C2AAE">
        <w:tc>
          <w:tcPr>
            <w:tcW w:w="2853" w:type="dxa"/>
            <w:tcBorders>
              <w:top w:val="nil"/>
              <w:right w:val="single" w:sz="4" w:space="0" w:color="auto"/>
            </w:tcBorders>
          </w:tcPr>
          <w:p w14:paraId="7FFD5F40" w14:textId="77777777" w:rsidR="00AC4B97" w:rsidRPr="005C2AAE" w:rsidRDefault="00AC4B97" w:rsidP="00AC4B97">
            <w:pPr>
              <w:spacing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 xml:space="preserve">Alexa fluor 647 </w:t>
            </w:r>
            <w:proofErr w:type="gramStart"/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donkey</w:t>
            </w:r>
            <w:proofErr w:type="gramEnd"/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3C1D73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42A0B7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</w:tcBorders>
          </w:tcPr>
          <w:p w14:paraId="061C6174" w14:textId="77777777" w:rsidR="00AC4B97" w:rsidRPr="005C2AAE" w:rsidRDefault="00AC4B97" w:rsidP="009F7B22">
            <w:pPr>
              <w:spacing w:line="259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C2AAE">
              <w:rPr>
                <w:rFonts w:cstheme="minorHAnsi"/>
                <w:color w:val="000000" w:themeColor="text1"/>
                <w:sz w:val="24"/>
                <w:szCs w:val="24"/>
              </w:rPr>
              <w:t>A31573</w:t>
            </w:r>
          </w:p>
        </w:tc>
      </w:tr>
    </w:tbl>
    <w:p w14:paraId="535BACB1" w14:textId="77777777" w:rsidR="00F52EFE" w:rsidRPr="00131FD2" w:rsidRDefault="00F52EFE" w:rsidP="005C2AAE">
      <w:pPr>
        <w:rPr>
          <w:rFonts w:cstheme="minorHAnsi"/>
          <w:sz w:val="24"/>
          <w:szCs w:val="24"/>
        </w:rPr>
      </w:pPr>
    </w:p>
    <w:sectPr w:rsidR="00F52EFE" w:rsidRPr="00131FD2" w:rsidSect="00D259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87AA2" w14:textId="77777777" w:rsidR="00AF7591" w:rsidRDefault="00AF7591" w:rsidP="00914D48">
      <w:pPr>
        <w:spacing w:after="0" w:line="240" w:lineRule="auto"/>
      </w:pPr>
      <w:r>
        <w:separator/>
      </w:r>
    </w:p>
  </w:endnote>
  <w:endnote w:type="continuationSeparator" w:id="0">
    <w:p w14:paraId="2B903605" w14:textId="77777777" w:rsidR="00AF7591" w:rsidRDefault="00AF7591" w:rsidP="0091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6FFF2" w14:textId="77777777" w:rsidR="00AF7591" w:rsidRDefault="00AF7591" w:rsidP="00914D48">
      <w:pPr>
        <w:spacing w:after="0" w:line="240" w:lineRule="auto"/>
      </w:pPr>
      <w:r>
        <w:separator/>
      </w:r>
    </w:p>
  </w:footnote>
  <w:footnote w:type="continuationSeparator" w:id="0">
    <w:p w14:paraId="7F7447C2" w14:textId="77777777" w:rsidR="00AF7591" w:rsidRDefault="00AF7591" w:rsidP="0091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94B"/>
    <w:rsid w:val="000078F3"/>
    <w:rsid w:val="00060478"/>
    <w:rsid w:val="00111BCA"/>
    <w:rsid w:val="0011660C"/>
    <w:rsid w:val="00131FD2"/>
    <w:rsid w:val="00153D1B"/>
    <w:rsid w:val="0016366C"/>
    <w:rsid w:val="00170887"/>
    <w:rsid w:val="001842CC"/>
    <w:rsid w:val="001847AB"/>
    <w:rsid w:val="001A151A"/>
    <w:rsid w:val="001B2F40"/>
    <w:rsid w:val="001C1641"/>
    <w:rsid w:val="00204C6E"/>
    <w:rsid w:val="00235254"/>
    <w:rsid w:val="0033663A"/>
    <w:rsid w:val="00365C16"/>
    <w:rsid w:val="00366666"/>
    <w:rsid w:val="00385B04"/>
    <w:rsid w:val="003D6225"/>
    <w:rsid w:val="00425A36"/>
    <w:rsid w:val="00431582"/>
    <w:rsid w:val="00450786"/>
    <w:rsid w:val="004664B1"/>
    <w:rsid w:val="00471445"/>
    <w:rsid w:val="004C3038"/>
    <w:rsid w:val="004E3DA7"/>
    <w:rsid w:val="005366D8"/>
    <w:rsid w:val="005C2AAE"/>
    <w:rsid w:val="005E2F9D"/>
    <w:rsid w:val="0065107B"/>
    <w:rsid w:val="00655F4C"/>
    <w:rsid w:val="006856CF"/>
    <w:rsid w:val="006C3AB6"/>
    <w:rsid w:val="006D7CD8"/>
    <w:rsid w:val="00780033"/>
    <w:rsid w:val="00796EF8"/>
    <w:rsid w:val="008566D0"/>
    <w:rsid w:val="008C324B"/>
    <w:rsid w:val="008C5C32"/>
    <w:rsid w:val="00914D48"/>
    <w:rsid w:val="00991F1A"/>
    <w:rsid w:val="009F6FCC"/>
    <w:rsid w:val="009F7B22"/>
    <w:rsid w:val="00A364B1"/>
    <w:rsid w:val="00AC030A"/>
    <w:rsid w:val="00AC4B97"/>
    <w:rsid w:val="00AF7591"/>
    <w:rsid w:val="00B13B5F"/>
    <w:rsid w:val="00B97B5A"/>
    <w:rsid w:val="00BE2389"/>
    <w:rsid w:val="00C32C82"/>
    <w:rsid w:val="00CA569A"/>
    <w:rsid w:val="00CC08AE"/>
    <w:rsid w:val="00CE1E57"/>
    <w:rsid w:val="00D2594B"/>
    <w:rsid w:val="00DE6970"/>
    <w:rsid w:val="00E06A1C"/>
    <w:rsid w:val="00E80D80"/>
    <w:rsid w:val="00E850DA"/>
    <w:rsid w:val="00E91E0E"/>
    <w:rsid w:val="00EA2A09"/>
    <w:rsid w:val="00ED2D7B"/>
    <w:rsid w:val="00F43146"/>
    <w:rsid w:val="00F52EFE"/>
    <w:rsid w:val="00F73879"/>
    <w:rsid w:val="00FC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36B2B"/>
  <w15:chartTrackingRefBased/>
  <w15:docId w15:val="{4852013E-76ED-42F9-B57D-4ADE2C6B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MX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94B"/>
    <w:rPr>
      <w:rFonts w:eastAsiaTheme="minorHAnsi"/>
      <w:kern w:val="0"/>
      <w:lang w:val="en-US" w:eastAsia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D2594B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914D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4D48"/>
    <w:rPr>
      <w:rFonts w:eastAsiaTheme="minorHAnsi"/>
      <w:kern w:val="0"/>
      <w:lang w:val="en-US" w:eastAsia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914D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4D48"/>
    <w:rPr>
      <w:rFonts w:eastAsiaTheme="minorHAnsi"/>
      <w:kern w:val="0"/>
      <w:lang w:val="en-US" w:eastAsia="en-US"/>
      <w14:ligatures w14:val="none"/>
    </w:rPr>
  </w:style>
  <w:style w:type="table" w:styleId="Tablaconcuadrcula">
    <w:name w:val="Table Grid"/>
    <w:basedOn w:val="Tablanormal"/>
    <w:uiPriority w:val="39"/>
    <w:rsid w:val="0047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60478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1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ón</dc:creator>
  <cp:keywords/>
  <dc:description/>
  <cp:lastModifiedBy>Dra. Martha Espinosa Cantellano</cp:lastModifiedBy>
  <cp:revision>3</cp:revision>
  <dcterms:created xsi:type="dcterms:W3CDTF">2025-02-09T17:43:00Z</dcterms:created>
  <dcterms:modified xsi:type="dcterms:W3CDTF">2025-02-09T17:49:00Z</dcterms:modified>
</cp:coreProperties>
</file>